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51D98" w14:textId="771BE69B" w:rsidR="004E57A9" w:rsidRPr="004E57A9" w:rsidRDefault="004E57A9" w:rsidP="004E57A9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084BC7">
        <w:rPr>
          <w:rFonts w:ascii="Times New Roman" w:eastAsia="宋体" w:hAnsi="Times New Roman" w:cs="Times New Roman"/>
          <w:color w:val="000000"/>
          <w:sz w:val="24"/>
          <w:szCs w:val="24"/>
        </w:rPr>
        <w:t>Table S</w:t>
      </w:r>
      <w:r w:rsidR="005C1FF6" w:rsidRPr="00084BC7">
        <w:rPr>
          <w:rFonts w:ascii="Times New Roman" w:eastAsia="宋体" w:hAnsi="Times New Roman" w:cs="Times New Roman"/>
          <w:color w:val="000000"/>
          <w:sz w:val="24"/>
          <w:szCs w:val="24"/>
        </w:rPr>
        <w:t>2</w:t>
      </w:r>
      <w:r w:rsidRPr="00084BC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</w:t>
      </w:r>
      <w:r w:rsidR="003B1387" w:rsidRPr="00084BC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MICs of </w:t>
      </w:r>
      <w:proofErr w:type="spellStart"/>
      <w:r w:rsidR="003B1387" w:rsidRPr="00084BC7">
        <w:rPr>
          <w:rFonts w:ascii="Times New Roman" w:eastAsia="宋体" w:hAnsi="Times New Roman" w:cs="Times New Roman"/>
          <w:color w:val="000000"/>
          <w:sz w:val="24"/>
          <w:szCs w:val="24"/>
        </w:rPr>
        <w:t>cefiderocol</w:t>
      </w:r>
      <w:proofErr w:type="spellEnd"/>
      <w:r w:rsidR="003B1387" w:rsidRPr="00084BC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gainst wild-type ATCC 17978, mutants and complemented strai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140"/>
        <w:gridCol w:w="2166"/>
      </w:tblGrid>
      <w:tr w:rsidR="00D44E4F" w:rsidRPr="006D5C74" w14:paraId="090A1B06" w14:textId="77777777" w:rsidTr="006D5C74">
        <w:trPr>
          <w:trHeight w:val="312"/>
        </w:trPr>
        <w:tc>
          <w:tcPr>
            <w:tcW w:w="3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CEE68" w14:textId="77777777" w:rsidR="00D44E4F" w:rsidRPr="006D5C74" w:rsidRDefault="00D44E4F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ains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30816" w14:textId="3D030DB7" w:rsidR="00D44E4F" w:rsidRPr="006D5C74" w:rsidRDefault="00D44E4F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DC MIC</w:t>
            </w:r>
            <w:r w:rsidR="00823392" w:rsidRPr="006D5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="00823392" w:rsidRPr="006D5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l-GR"/>
              </w:rPr>
              <w:t>μ</w:t>
            </w:r>
            <w:r w:rsidR="00823392" w:rsidRPr="006D5C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/mL)</w:t>
            </w:r>
          </w:p>
        </w:tc>
      </w:tr>
      <w:tr w:rsidR="00D44E4F" w:rsidRPr="006D5C74" w14:paraId="05340C73" w14:textId="77777777" w:rsidTr="006D5C74">
        <w:trPr>
          <w:trHeight w:val="312"/>
        </w:trPr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5F4A" w14:textId="77777777" w:rsidR="00D44E4F" w:rsidRPr="006D5C74" w:rsidRDefault="00D44E4F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CC 17978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76DF" w14:textId="77777777" w:rsidR="00D44E4F" w:rsidRPr="006D5C74" w:rsidRDefault="00D44E4F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</w:tr>
      <w:tr w:rsidR="00D44E4F" w:rsidRPr="006D5C74" w14:paraId="42F88D3B" w14:textId="77777777" w:rsidTr="006D5C74">
        <w:trPr>
          <w:trHeight w:val="312"/>
        </w:trPr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5D89" w14:textId="77777777" w:rsidR="00D44E4F" w:rsidRPr="006D5C74" w:rsidRDefault="00D44E4F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CC17978 BaeS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89V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2EBA" w14:textId="77777777" w:rsidR="00D44E4F" w:rsidRPr="006D5C74" w:rsidRDefault="00D44E4F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44E4F" w:rsidRPr="006D5C74" w14:paraId="1C41215B" w14:textId="77777777" w:rsidTr="006D5C74">
        <w:trPr>
          <w:trHeight w:val="312"/>
        </w:trPr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ED58" w14:textId="77777777" w:rsidR="00D44E4F" w:rsidRPr="006D5C74" w:rsidRDefault="00D44E4F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CC17978 BaeR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104N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2BCC" w14:textId="77777777" w:rsidR="00D44E4F" w:rsidRPr="006D5C74" w:rsidRDefault="00D44E4F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D44E4F" w:rsidRPr="006D5C74" w14:paraId="54F7CAC1" w14:textId="77777777" w:rsidTr="006D5C74">
        <w:trPr>
          <w:trHeight w:val="312"/>
        </w:trPr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576F" w14:textId="77777777" w:rsidR="00D44E4F" w:rsidRPr="006D5C74" w:rsidRDefault="00D44E4F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CC17978ΔBaeS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F9B7" w14:textId="77777777" w:rsidR="00D44E4F" w:rsidRPr="006D5C74" w:rsidRDefault="00D44E4F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D44E4F" w:rsidRPr="006D5C74" w14:paraId="6D5A7DF8" w14:textId="77777777" w:rsidTr="006D5C74">
        <w:trPr>
          <w:trHeight w:val="312"/>
        </w:trPr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2FD2" w14:textId="77777777" w:rsidR="00D44E4F" w:rsidRPr="006D5C74" w:rsidRDefault="00D44E4F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CC17978ΔBaeR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5FBD" w14:textId="77777777" w:rsidR="00D44E4F" w:rsidRPr="006D5C74" w:rsidRDefault="00D44E4F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D44E4F" w:rsidRPr="006D5C74" w14:paraId="748672F0" w14:textId="77777777" w:rsidTr="006D5C74">
        <w:trPr>
          <w:trHeight w:val="312"/>
        </w:trPr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88A8" w14:textId="77777777" w:rsidR="00D44E4F" w:rsidRPr="006D5C74" w:rsidRDefault="00D44E4F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CC17978ΔBaeSR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6EB8" w14:textId="77777777" w:rsidR="00D44E4F" w:rsidRPr="006D5C74" w:rsidRDefault="00D44E4F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276B0A" w:rsidRPr="006D5C74" w14:paraId="474AE60C" w14:textId="77777777" w:rsidTr="006D5C74">
        <w:trPr>
          <w:trHeight w:val="312"/>
        </w:trPr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0A45" w14:textId="2A38EE92" w:rsidR="00276B0A" w:rsidRPr="006D5C74" w:rsidRDefault="00276B0A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TCC </w:t>
            </w:r>
            <w:proofErr w:type="gramStart"/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978</w:t>
            </w:r>
            <w:r w:rsidRPr="006D5C7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::</w:t>
            </w:r>
            <w:proofErr w:type="gramEnd"/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YMAb2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DAA4C" w14:textId="7CF0D591" w:rsidR="00276B0A" w:rsidRPr="006D5C74" w:rsidRDefault="00276B0A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</w:tr>
      <w:tr w:rsidR="00D44E4F" w:rsidRPr="006D5C74" w14:paraId="6FD5BCE3" w14:textId="77777777" w:rsidTr="006D5C74">
        <w:trPr>
          <w:trHeight w:val="312"/>
        </w:trPr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692E" w14:textId="77777777" w:rsidR="00D44E4F" w:rsidRPr="006D5C74" w:rsidRDefault="00D44E4F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TCC </w:t>
            </w:r>
            <w:proofErr w:type="gramStart"/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978::</w:t>
            </w:r>
            <w:proofErr w:type="gramEnd"/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YMAb2-BaeS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89V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3FDA1" w14:textId="77777777" w:rsidR="00D44E4F" w:rsidRPr="006D5C74" w:rsidRDefault="00D44E4F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D44E4F" w:rsidRPr="006D5C74" w14:paraId="5146742B" w14:textId="77777777" w:rsidTr="006D5C74">
        <w:trPr>
          <w:trHeight w:val="312"/>
        </w:trPr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C4187" w14:textId="77777777" w:rsidR="00D44E4F" w:rsidRPr="006D5C74" w:rsidRDefault="00D44E4F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TCC </w:t>
            </w:r>
            <w:proofErr w:type="gramStart"/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978::</w:t>
            </w:r>
            <w:proofErr w:type="gramEnd"/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YMAb2-BaeR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104N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ADBFE" w14:textId="77777777" w:rsidR="00D44E4F" w:rsidRPr="006D5C74" w:rsidRDefault="00D44E4F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D44E4F" w:rsidRPr="006D5C74" w14:paraId="506693C9" w14:textId="77777777" w:rsidTr="006D5C74">
        <w:trPr>
          <w:trHeight w:val="312"/>
        </w:trPr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67BF" w14:textId="2F6C1F3F" w:rsidR="00D44E4F" w:rsidRPr="006D5C74" w:rsidRDefault="00D44E4F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CC</w:t>
            </w:r>
            <w:r w:rsidR="00276B0A"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978 BaeS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89</w:t>
            </w:r>
            <w:proofErr w:type="gramStart"/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V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::</w:t>
            </w:r>
            <w:proofErr w:type="gramEnd"/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YMAb2-BaeS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FC0DC" w14:textId="77777777" w:rsidR="00D44E4F" w:rsidRPr="006D5C74" w:rsidRDefault="00D44E4F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44E4F" w:rsidRPr="006D5C74" w14:paraId="2AD3E1E3" w14:textId="77777777" w:rsidTr="006D5C74">
        <w:trPr>
          <w:trHeight w:val="312"/>
        </w:trPr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05406" w14:textId="61F774B3" w:rsidR="00D44E4F" w:rsidRPr="006D5C74" w:rsidRDefault="00D44E4F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CC</w:t>
            </w:r>
            <w:r w:rsidR="00276B0A"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978 BaeR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S104</w:t>
            </w:r>
            <w:proofErr w:type="gramStart"/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N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::</w:t>
            </w:r>
            <w:proofErr w:type="gramEnd"/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YMAb2-BaeR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42107" w14:textId="77777777" w:rsidR="00D44E4F" w:rsidRPr="006D5C74" w:rsidRDefault="00D44E4F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76B0A" w:rsidRPr="006D5C74" w14:paraId="12C17519" w14:textId="77777777" w:rsidTr="006D5C74">
        <w:trPr>
          <w:trHeight w:val="312"/>
        </w:trPr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3795A" w14:textId="245A8C50" w:rsidR="00276B0A" w:rsidRPr="006D5C74" w:rsidRDefault="00276B0A" w:rsidP="003D002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TCC </w:t>
            </w:r>
            <w:proofErr w:type="gramStart"/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978::</w:t>
            </w:r>
            <w:proofErr w:type="gramEnd"/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YMAb2-MFS00560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32864" w14:textId="44D053B2" w:rsidR="00276B0A" w:rsidRPr="006D5C74" w:rsidRDefault="00276B0A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276B0A" w:rsidRPr="006D5C74" w14:paraId="389E878E" w14:textId="77777777" w:rsidTr="006D5C74">
        <w:trPr>
          <w:trHeight w:val="312"/>
        </w:trPr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4F261" w14:textId="5EC5EC56" w:rsidR="00276B0A" w:rsidRPr="006D5C74" w:rsidRDefault="00276B0A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TCC </w:t>
            </w:r>
            <w:proofErr w:type="gramStart"/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978::</w:t>
            </w:r>
            <w:proofErr w:type="gramEnd"/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YMAb2-</w:t>
            </w:r>
            <w:r w:rsidRPr="006D5C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cAB-tolC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33BEC" w14:textId="743A73D9" w:rsidR="00276B0A" w:rsidRPr="006D5C74" w:rsidRDefault="00276B0A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276B0A" w:rsidRPr="006D5C74" w14:paraId="45113596" w14:textId="77777777" w:rsidTr="006D5C74">
        <w:trPr>
          <w:trHeight w:val="312"/>
        </w:trPr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CEE93" w14:textId="74EE43EA" w:rsidR="00276B0A" w:rsidRPr="006D5C74" w:rsidRDefault="00276B0A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TCC </w:t>
            </w:r>
            <w:proofErr w:type="gramStart"/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978::</w:t>
            </w:r>
            <w:proofErr w:type="gramEnd"/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YMAb2-</w:t>
            </w:r>
            <w:r w:rsidRPr="006D5C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cAB/tolC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MFS00560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945A2" w14:textId="4D8C2E52" w:rsidR="00276B0A" w:rsidRPr="006D5C74" w:rsidRDefault="00276B0A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276B0A" w:rsidRPr="006D5C74" w14:paraId="7A5520D4" w14:textId="77777777" w:rsidTr="006D5C74">
        <w:trPr>
          <w:trHeight w:val="312"/>
        </w:trPr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6D218" w14:textId="10CE5599" w:rsidR="00276B0A" w:rsidRPr="006D5C74" w:rsidRDefault="00276B0A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CC 17978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 xml:space="preserve"> Δ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FS00560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6B046" w14:textId="1B6BF509" w:rsidR="00276B0A" w:rsidRPr="006D5C74" w:rsidRDefault="00276B0A" w:rsidP="003D00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</w:tr>
      <w:tr w:rsidR="00276B0A" w:rsidRPr="006D5C74" w14:paraId="222A3422" w14:textId="77777777" w:rsidTr="006D5C74">
        <w:trPr>
          <w:trHeight w:val="312"/>
        </w:trPr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3C214" w14:textId="6397EDF1" w:rsidR="00276B0A" w:rsidRPr="006D5C74" w:rsidRDefault="00276B0A" w:rsidP="00276B0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CC 17978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Δ</w:t>
            </w:r>
            <w:proofErr w:type="spellStart"/>
            <w:r w:rsidRPr="006D5C7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cB</w:t>
            </w:r>
            <w:proofErr w:type="spellEnd"/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94A0B" w14:textId="249DA937" w:rsidR="00276B0A" w:rsidRPr="006D5C74" w:rsidRDefault="00276B0A" w:rsidP="00276B0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276B0A" w:rsidRPr="006D5C74" w14:paraId="46049451" w14:textId="77777777" w:rsidTr="006D5C74">
        <w:trPr>
          <w:trHeight w:val="312"/>
        </w:trPr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8E8FB" w14:textId="28871020" w:rsidR="00276B0A" w:rsidRPr="006D5C74" w:rsidRDefault="00276B0A" w:rsidP="00276B0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CC 17978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Δ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FS00560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Δ</w:t>
            </w:r>
            <w:proofErr w:type="spellStart"/>
            <w:r w:rsidRPr="006D5C7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cB</w:t>
            </w:r>
            <w:proofErr w:type="spellEnd"/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EE7EE" w14:textId="6292BABE" w:rsidR="00276B0A" w:rsidRPr="006D5C74" w:rsidRDefault="00276B0A" w:rsidP="00276B0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276B0A" w:rsidRPr="006D5C74" w14:paraId="6E5FC486" w14:textId="77777777" w:rsidTr="006D5C74">
        <w:trPr>
          <w:trHeight w:val="312"/>
        </w:trPr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27C61" w14:textId="5E3EA149" w:rsidR="00276B0A" w:rsidRPr="006D5C74" w:rsidRDefault="00276B0A" w:rsidP="00276B0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CC 17978 BaeS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89V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Δ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FS00560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A5C32" w14:textId="67D0458C" w:rsidR="00276B0A" w:rsidRPr="006D5C74" w:rsidRDefault="00276B0A" w:rsidP="00276B0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276B0A" w:rsidRPr="006D5C74" w14:paraId="22EBD916" w14:textId="77777777" w:rsidTr="006D5C74">
        <w:trPr>
          <w:trHeight w:val="312"/>
        </w:trPr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AAFCD" w14:textId="23BE4B7B" w:rsidR="00276B0A" w:rsidRPr="006D5C74" w:rsidRDefault="00276B0A" w:rsidP="00276B0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CC 17978 BaeS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89V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Δ</w:t>
            </w:r>
            <w:proofErr w:type="spellStart"/>
            <w:r w:rsidRPr="006D5C7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cB</w:t>
            </w:r>
            <w:proofErr w:type="spellEnd"/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7169F" w14:textId="2C50EF16" w:rsidR="00276B0A" w:rsidRPr="006D5C74" w:rsidRDefault="00276B0A" w:rsidP="00276B0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276B0A" w:rsidRPr="006D5C74" w14:paraId="4019EBD4" w14:textId="77777777" w:rsidTr="006D5C74">
        <w:trPr>
          <w:trHeight w:val="312"/>
        </w:trPr>
        <w:tc>
          <w:tcPr>
            <w:tcW w:w="3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8A087" w14:textId="4F6A02FB" w:rsidR="00276B0A" w:rsidRPr="006D5C74" w:rsidRDefault="00276B0A" w:rsidP="00276B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CC 17978 BaeS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89V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Δ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FS00560</w:t>
            </w: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Δ</w:t>
            </w:r>
            <w:proofErr w:type="spellStart"/>
            <w:r w:rsidRPr="006D5C7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cB</w:t>
            </w:r>
            <w:proofErr w:type="spellEnd"/>
          </w:p>
        </w:tc>
        <w:tc>
          <w:tcPr>
            <w:tcW w:w="1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A326F2" w14:textId="5A602057" w:rsidR="00276B0A" w:rsidRPr="006D5C74" w:rsidRDefault="00276B0A" w:rsidP="00276B0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C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</w:tbl>
    <w:p w14:paraId="1BEF6AD4" w14:textId="3D3E8F0F" w:rsidR="00B633E0" w:rsidRPr="004E57A9" w:rsidRDefault="004E57A9">
      <w:pPr>
        <w:rPr>
          <w:sz w:val="32"/>
          <w:szCs w:val="36"/>
        </w:rPr>
      </w:pPr>
      <w:r w:rsidRPr="004E57A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FDC, </w:t>
      </w:r>
      <w:proofErr w:type="spellStart"/>
      <w:r w:rsidRPr="004E57A9">
        <w:rPr>
          <w:rFonts w:ascii="Times New Roman" w:eastAsia="宋体" w:hAnsi="Times New Roman" w:cs="Times New Roman"/>
          <w:color w:val="000000"/>
          <w:sz w:val="24"/>
          <w:szCs w:val="24"/>
        </w:rPr>
        <w:t>cefiderocol</w:t>
      </w:r>
      <w:proofErr w:type="spellEnd"/>
      <w:r w:rsidRPr="004E57A9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sectPr w:rsidR="00B633E0" w:rsidRPr="004E57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wNjI1sTA1MTU1MjJX0lEKTi0uzszPAymwrAUAswImFSwAAAA="/>
  </w:docVars>
  <w:rsids>
    <w:rsidRoot w:val="004E57A9"/>
    <w:rsid w:val="00084BC7"/>
    <w:rsid w:val="00276B0A"/>
    <w:rsid w:val="003B1387"/>
    <w:rsid w:val="004E57A9"/>
    <w:rsid w:val="005C1FF6"/>
    <w:rsid w:val="006D5C74"/>
    <w:rsid w:val="00823392"/>
    <w:rsid w:val="00985E10"/>
    <w:rsid w:val="00B633E0"/>
    <w:rsid w:val="00B97602"/>
    <w:rsid w:val="00D44E4F"/>
    <w:rsid w:val="00FB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3D029"/>
  <w15:chartTrackingRefBased/>
  <w15:docId w15:val="{B5F4DD30-16AA-4903-A238-4F9E54769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7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chen</dc:creator>
  <cp:keywords/>
  <dc:description/>
  <cp:lastModifiedBy>liu xiaochen</cp:lastModifiedBy>
  <cp:revision>10</cp:revision>
  <dcterms:created xsi:type="dcterms:W3CDTF">2023-03-23T08:09:00Z</dcterms:created>
  <dcterms:modified xsi:type="dcterms:W3CDTF">2023-04-04T00:11:00Z</dcterms:modified>
</cp:coreProperties>
</file>